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Supplementary Table </w:t>
      </w:r>
      <w:r w:rsidDel="00000000" w:rsidR="00000000" w:rsidRPr="00000000">
        <w:rPr>
          <w:b w:val="1"/>
          <w:rtl w:val="0"/>
        </w:rPr>
        <w:t xml:space="preserve">2</w:t>
      </w:r>
      <w:r w:rsidDel="00000000" w:rsidR="00000000" w:rsidRPr="00000000">
        <w:rPr>
          <w:color w:val="000000"/>
          <w:rtl w:val="0"/>
        </w:rPr>
        <w:t xml:space="preserve"> List of differentially expressed genes in Δ</w:t>
      </w:r>
      <w:r w:rsidDel="00000000" w:rsidR="00000000" w:rsidRPr="00000000">
        <w:rPr>
          <w:i w:val="1"/>
          <w:color w:val="000000"/>
          <w:rtl w:val="0"/>
        </w:rPr>
        <w:t xml:space="preserve">csrA</w:t>
      </w:r>
      <w:r w:rsidDel="00000000" w:rsidR="00000000" w:rsidRPr="00000000">
        <w:rPr>
          <w:color w:val="000000"/>
          <w:rtl w:val="0"/>
        </w:rPr>
        <w:t xml:space="preserve"> compared with the DL1 strain during </w:t>
      </w:r>
      <w:r w:rsidDel="00000000" w:rsidR="00000000" w:rsidRPr="00000000">
        <w:rPr>
          <w:rtl w:val="0"/>
        </w:rPr>
        <w:t xml:space="preserve">growth</w:t>
      </w:r>
      <w:r w:rsidDel="00000000" w:rsidR="00000000" w:rsidRPr="00000000">
        <w:rPr>
          <w:color w:val="000000"/>
          <w:rtl w:val="0"/>
        </w:rPr>
        <w:t xml:space="preserve"> in glass.</w:t>
      </w:r>
    </w:p>
    <w:p w:rsidR="00000000" w:rsidDel="00000000" w:rsidP="00000000" w:rsidRDefault="00000000" w:rsidRPr="00000000" w14:paraId="00000002">
      <w:pPr>
        <w:rPr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280.0" w:type="dxa"/>
        <w:jc w:val="left"/>
        <w:tblInd w:w="-30.0" w:type="dxa"/>
        <w:tblLayout w:type="fixed"/>
        <w:tblLook w:val="0000"/>
      </w:tblPr>
      <w:tblGrid>
        <w:gridCol w:w="1300"/>
        <w:gridCol w:w="1300"/>
        <w:gridCol w:w="2080"/>
        <w:gridCol w:w="1300"/>
        <w:gridCol w:w="1300"/>
        <w:tblGridChange w:id="0">
          <w:tblGrid>
            <w:gridCol w:w="1300"/>
            <w:gridCol w:w="1300"/>
            <w:gridCol w:w="2080"/>
            <w:gridCol w:w="1300"/>
            <w:gridCol w:w="130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ocus tag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Express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Valu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og2FC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Energy metabolism and electron transpo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2302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7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y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49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44787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7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yb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32E-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848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7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y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7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34996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y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5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3233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7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6E-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2080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9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79418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1E-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7145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em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1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4928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an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73E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22945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76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4045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pc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99E-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5.24181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66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427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8E-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2711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9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943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8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97E-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5741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5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6535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m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1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865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14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1955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m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3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392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mc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1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856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ranspor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p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4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9941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p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1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9254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00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164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33E-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19947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9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1475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89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8479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oB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0E-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7856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71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8901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r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5626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87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0241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ts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9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46115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oB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1E-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22866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7E-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24666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71E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3709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7E-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9845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87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7383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5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92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476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0E-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5234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c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1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4080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mp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98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794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Regulatory functions and transcri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9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40047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6140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7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87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66207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3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u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8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69089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8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9111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54E-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00186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844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1242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7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5000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2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1449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1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935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cp40H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8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824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4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s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1E-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7235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8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7734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7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po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5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821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0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5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194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cp34H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97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229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0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8430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1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981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88E-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3309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6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91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39506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46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0967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n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2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6484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R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1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415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42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5018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hfB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34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682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1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DNA/RNA me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23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30272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bcD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14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55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po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68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325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po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4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0086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45E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5233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11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040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68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562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tS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2E-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17017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c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60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5795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3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etabolism of cofactors and vitami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6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xs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2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9346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ip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73227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olD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7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2418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5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b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3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1213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Unknown fun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F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0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7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72229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5E-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6853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3E-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9889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9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762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7E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8999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0E-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086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4E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3295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98E-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4201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97E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16806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5E-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3769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3E-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022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5E-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68183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1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3927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83E-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7868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9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1422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8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1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61959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6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2944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5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7497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5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9076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9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4993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23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9599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68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1137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2E-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7817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0E-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1815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_RS16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33E-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47381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_RS16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76E-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4875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_RS17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1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2097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2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098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79E-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8711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1E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175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0E-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1215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60E-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8518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3E-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4133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0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555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04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4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9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745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05E-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9839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02E-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4.8315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20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8530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2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8056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2E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023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4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12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34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16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657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3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8961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00E-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5797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7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3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5432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3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553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5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241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27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21997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7E-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8010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3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696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1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7218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13E-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4.7047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5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718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49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2157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9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2865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8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3678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8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2757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32E-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3609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7E-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8516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4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5E-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133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5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382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4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ly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7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4617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4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8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134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3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334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5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4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30397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35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12659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2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007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6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2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250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B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C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D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2E-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0427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6E-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6014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2E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3933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8E-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30566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4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21219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8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8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0762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ds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10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6812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4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3779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5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yji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11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4911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1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7154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ts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6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4509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79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31848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0E-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428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2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8069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7E-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57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1E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224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2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7488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96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623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82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03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x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57E-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5345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70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822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o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82E-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90178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fr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04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729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2E-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3515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75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701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7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2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116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7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3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1780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1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26159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48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333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6E-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63124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4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ilA-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35E-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0592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4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ilA-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79E-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309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27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8127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9E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2701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7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0E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70499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93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398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050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95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8450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4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326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9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8184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89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4.68006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li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4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5.40369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lg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29E-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5.78159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lg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2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1279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9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714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pdA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5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3077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4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7E-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478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mino acids me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D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E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1E-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93845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d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5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8710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r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8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02947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roG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3E-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70856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6177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33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354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ro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3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136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4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p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0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8009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is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75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u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9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9656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1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ell envel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3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4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5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0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5E-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70356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24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28183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3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8007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r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3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0209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5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110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5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3213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6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3.3698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Nucleotide me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C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D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yr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7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3986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5929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8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rotein Synth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B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C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5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f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4787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p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7E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958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pl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4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7439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R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8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8347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R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8E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83529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ipid me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8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A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abG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67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81764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5E-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4621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5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arbohydrate me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8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34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4338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u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9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9231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72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29856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6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3926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16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34287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1E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4148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2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2549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ps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29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83087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1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1188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3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ml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354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85991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4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y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4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54962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3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r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8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250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9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kl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11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83124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B">
            <w:pPr>
              <w:rPr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color w:val="000000"/>
                <w:rtl w:val="0"/>
              </w:rPr>
              <w:t xml:space="preserve">GSU1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rd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19E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445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r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6E-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74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rd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2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6506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9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1702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F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ignal trans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2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3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9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3347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heW34H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01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00267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6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8899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34E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2.8078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2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5E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1.5838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D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roteo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F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0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1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SU1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71E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4.373987</w:t>
            </w:r>
          </w:p>
        </w:tc>
      </w:tr>
    </w:tbl>
    <w:p w:rsidR="00000000" w:rsidDel="00000000" w:rsidP="00000000" w:rsidRDefault="00000000" w:rsidRPr="00000000" w14:paraId="000005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s-ES_tradn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A1A72"/>
    <w:rPr>
      <w:rFonts w:eastAsiaTheme="minorEastAsia"/>
    </w:rPr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2bA+nNpltYfECtEW9JUjfIW2vQg==">CgMxLjAyCGguZ2pkZ3hzOAByITE2VW5ZbXdHWlNfUnVXZ2tMaFQwemdwREZUeFhkVURSd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23:30:00Z</dcterms:created>
  <dc:creator>Usuario de Microsoft Office</dc:creator>
</cp:coreProperties>
</file>